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Caption"/>
        <w:keepNext w:val="true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150495</wp:posOffset>
                </wp:positionV>
                <wp:extent cx="5623560" cy="1995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1995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2"/>
                              <w:gridCol w:w="3896"/>
                              <w:gridCol w:w="2070"/>
                              <w:gridCol w:w="1638"/>
                            </w:tblGrid>
                            <w:tr>
                              <w:trPr/>
                              <w:tc>
                                <w:tcPr>
                                  <w:tcW w:w="125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38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#sampl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t>t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GF</w:t>
                                  </w:r>
                                </w:p>
                              </w:tc>
                              <w:tc>
                                <w:tcPr>
                                  <w:tcW w:w="389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ime of gene flow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[5kya, 50kya]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t>t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8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ivergence time between mainland and ABC brown bears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[60kya, 300kya]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t>t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ivergence time between brown and polar bears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[300kya, 1000kya]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8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ffective population size of polar bears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[1k, 10k]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ffective population size of the ancestors of Alaskan mainland and ABC brown bears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[10k, 70k]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2" w:type="dxa"/>
                                  <w:tcBorders>
                                    <w:bottom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3896" w:type="dxa"/>
                                  <w:tcBorders>
                                    <w:bottom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ffective population size of the ancestors of brown and polar bears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[10k, 70k]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bottom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157.1pt;mso-wrap-distance-left:9pt;mso-wrap-distance-right:9pt;mso-wrap-distance-top:0pt;mso-wrap-distance-bottom:0pt;margin-top:11.85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2"/>
                        <w:gridCol w:w="3896"/>
                        <w:gridCol w:w="2070"/>
                        <w:gridCol w:w="1638"/>
                      </w:tblGrid>
                      <w:tr>
                        <w:trPr/>
                        <w:tc>
                          <w:tcPr>
                            <w:tcW w:w="125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389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#sampl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2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/>
                              <w:t>t</w:t>
                            </w:r>
                            <w:r>
                              <w:rPr>
                                <w:vertAlign w:val="subscript"/>
                              </w:rPr>
                              <w:t>GF</w:t>
                            </w:r>
                          </w:p>
                        </w:tc>
                        <w:tc>
                          <w:tcPr>
                            <w:tcW w:w="3896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ime of gene flow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[5kya, 50kya]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/>
                              <w:t>t</w:t>
                            </w:r>
                            <w:r>
                              <w:rPr>
                                <w:vertAlign w:val="subscript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8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ivergence time between mainland and ABC brown bears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[60kya, 300kya]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/>
                              <w:t>t</w:t>
                            </w:r>
                            <w:r>
                              <w:rPr>
                                <w:vertAlign w:val="subscript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89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ivergence time between brown and polar bears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[300kya, 1000kya]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8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ffective population size of polar bears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</w:rPr>
                              <w:t>[1k, 10k]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2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896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ffective population size of the ancestors of Alaskan mainland and ABC brown bears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</w:rPr>
                              <w:t>[10k, 70k]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2" w:type="dxa"/>
                            <w:tcBorders>
                              <w:bottom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3896" w:type="dxa"/>
                            <w:tcBorders>
                              <w:bottom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ffective population size of the ancestors of brown and polar bears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[10k, 70k]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bottom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480"/>
        <w:rPr>
          <w:rFonts w:ascii="Cambria" w:hAnsi="Cambria" w:eastAsia="Times New Roman" w:cs="Cambria"/>
          <w:color w:val="000000"/>
        </w:rPr>
      </w:pPr>
      <w:r>
        <w:rPr>
          <w:rFonts w:eastAsia="Times New Roman" w:cs="Cambria" w:ascii="Cambria" w:hAnsi="Cambria"/>
          <w:color w:val="000000"/>
        </w:rPr>
      </w:r>
    </w:p>
    <w:p>
      <w:pPr>
        <w:pStyle w:val="Normal"/>
        <w:rPr>
          <w:rFonts w:ascii="Cambria" w:hAnsi="Cambria" w:eastAsia="Times New Roman" w:cs="Cambria"/>
          <w:color w:val="000000"/>
        </w:rPr>
      </w:pPr>
      <w:r>
        <w:rPr>
          <w:rFonts w:eastAsia="Times New Roman" w:cs="Cambria" w:ascii="Cambria" w:hAnsi="Cambria"/>
          <w:color w:val="000000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mbria" w:hAnsi="Cambria" w:eastAsia="Cambria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58:00Z</dcterms:created>
  <dc:creator>James Cahill</dc:creator>
  <dc:description/>
  <cp:keywords/>
  <dc:language>en-US</dc:language>
  <cp:lastModifiedBy>James Cahill</cp:lastModifiedBy>
  <dcterms:modified xsi:type="dcterms:W3CDTF">2012-12-03T21:58:00Z</dcterms:modified>
  <cp:revision>2</cp:revision>
  <dc:subject/>
  <dc:title/>
</cp:coreProperties>
</file>